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8932" w:type="dxa"/>
        <w:tblLook w:val="04A0" w:firstRow="1" w:lastRow="0" w:firstColumn="1" w:lastColumn="0" w:noHBand="0" w:noVBand="1"/>
      </w:tblPr>
      <w:tblGrid>
        <w:gridCol w:w="2269"/>
        <w:gridCol w:w="6663"/>
      </w:tblGrid>
      <w:tr w:rsidR="002C0D8D" w:rsidRPr="00DF3FFC" w14:paraId="5FC0F490" w14:textId="77777777" w:rsidTr="00594ACD">
        <w:tc>
          <w:tcPr>
            <w:tcW w:w="89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DD83ED" w14:textId="38ABAEF0" w:rsidR="002C0D8D" w:rsidRDefault="00AC0FFA" w:rsidP="00987F0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AC0FFA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able </w:t>
            </w:r>
            <w:r w:rsidR="007615C6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247AA1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2C0D8D" w:rsidRPr="00B847C2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2C0D8D" w:rsidRPr="00DF3FF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rimer sequences used to amplify target genes </w:t>
            </w:r>
            <w:r w:rsidR="00276C04" w:rsidRPr="00DF3FF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in</w:t>
            </w:r>
            <w:r w:rsidR="00276C04" w:rsidRPr="00DF3FF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987F0F" w:rsidRPr="00DF3FFC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human</w:t>
            </w:r>
            <w:r w:rsidR="00276C04" w:rsidRPr="00DF3FF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2C0D8D" w:rsidRPr="00DF3FFC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y PCR.</w:t>
            </w:r>
          </w:p>
          <w:p w14:paraId="561ADDEF" w14:textId="77777777" w:rsidR="00DF3FFC" w:rsidRPr="00DF3FFC" w:rsidRDefault="00DF3FFC" w:rsidP="00987F0F">
            <w:pP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C0D8D" w:rsidRPr="00DF3FFC" w14:paraId="6800905A" w14:textId="77777777" w:rsidTr="002C0D8D"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</w:tcPr>
          <w:p w14:paraId="087310E2" w14:textId="77777777" w:rsidR="002C0D8D" w:rsidRPr="00DF3FFC" w:rsidRDefault="002C0D8D" w:rsidP="002C0D8D">
            <w:pPr>
              <w:jc w:val="center"/>
              <w:rPr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Target Gene</w:t>
            </w:r>
          </w:p>
        </w:tc>
        <w:tc>
          <w:tcPr>
            <w:tcW w:w="6663" w:type="dxa"/>
            <w:tcBorders>
              <w:left w:val="nil"/>
              <w:bottom w:val="single" w:sz="4" w:space="0" w:color="auto"/>
              <w:right w:val="nil"/>
            </w:tcBorders>
          </w:tcPr>
          <w:p w14:paraId="415B560A" w14:textId="77777777" w:rsidR="002C0D8D" w:rsidRPr="00DF3FFC" w:rsidRDefault="002C0D8D" w:rsidP="002C0D8D">
            <w:pPr>
              <w:jc w:val="center"/>
              <w:rPr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Primer Sequence</w:t>
            </w:r>
          </w:p>
        </w:tc>
      </w:tr>
      <w:tr w:rsidR="002C0D8D" w:rsidRPr="00DF3FFC" w14:paraId="1FEFF5DA" w14:textId="77777777" w:rsidTr="002C0D8D"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EBAE9" w14:textId="7DA99D65" w:rsidR="002C0D8D" w:rsidRPr="00DF3FFC" w:rsidRDefault="007615C6" w:rsidP="00DF3FFC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NRK</w:t>
            </w:r>
          </w:p>
        </w:tc>
        <w:tc>
          <w:tcPr>
            <w:tcW w:w="6663" w:type="dxa"/>
            <w:tcBorders>
              <w:left w:val="nil"/>
              <w:bottom w:val="nil"/>
              <w:right w:val="nil"/>
            </w:tcBorders>
          </w:tcPr>
          <w:p w14:paraId="62458443" w14:textId="77777777" w:rsidR="002C0D8D" w:rsidRPr="00DF3FFC" w:rsidRDefault="002C0D8D" w:rsidP="002C0D8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</w:p>
        </w:tc>
      </w:tr>
      <w:tr w:rsidR="002C0D8D" w:rsidRPr="00DF3FFC" w14:paraId="46B674CB" w14:textId="77777777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53B77B2B" w14:textId="77777777" w:rsidR="002C0D8D" w:rsidRPr="00DF3FFC" w:rsidRDefault="002C0D8D" w:rsidP="002C0D8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40FD0BB2" w14:textId="01FB27F3" w:rsidR="002C0D8D" w:rsidRPr="00FB217E" w:rsidRDefault="00FB217E" w:rsidP="002C0D8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TAGTGGATTTTGGAGTGAGTGC-3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</w:tr>
      <w:tr w:rsidR="002C0D8D" w:rsidRPr="00DF3FFC" w14:paraId="05E3C1E8" w14:textId="77777777" w:rsidTr="002C0D8D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60AB7460" w14:textId="77777777" w:rsidR="002C0D8D" w:rsidRPr="00DF3FFC" w:rsidRDefault="002C0D8D" w:rsidP="002C0D8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 w:hint="eastAsia"/>
                <w:color w:val="000000"/>
                <w:kern w:val="0"/>
                <w:sz w:val="26"/>
                <w:szCs w:val="26"/>
              </w:rPr>
              <w:t>r</w:t>
            </w: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everse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2C9C5E8B" w14:textId="716789BD" w:rsidR="002C0D8D" w:rsidRPr="00FB217E" w:rsidRDefault="00FB217E" w:rsidP="002C0D8D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CTTCTGTAATCATAGGAACACC-3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</w:tr>
      <w:tr w:rsidR="002D4F2B" w:rsidRPr="00DF3FFC" w14:paraId="39D3D72F" w14:textId="77777777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D2173" w14:textId="160F139A" w:rsidR="002D4F2B" w:rsidRPr="00DF3FFC" w:rsidRDefault="007615C6" w:rsidP="002D4F2B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6"/>
                <w:szCs w:val="26"/>
              </w:rPr>
              <w:t>GAPDH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5788E55C" w14:textId="77777777" w:rsidR="002D4F2B" w:rsidRPr="00FB217E" w:rsidRDefault="002D4F2B" w:rsidP="002D4F2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D4F2B" w:rsidRPr="00DF3FFC" w14:paraId="0CFDF0D2" w14:textId="77777777" w:rsidTr="00092535"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</w:tcPr>
          <w:p w14:paraId="0EF2FAF9" w14:textId="77777777" w:rsidR="002D4F2B" w:rsidRPr="00DF3FFC" w:rsidRDefault="002D4F2B" w:rsidP="002D4F2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forward</w:t>
            </w:r>
          </w:p>
        </w:tc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</w:tcPr>
          <w:p w14:paraId="1A92CE38" w14:textId="4C1FD2CB" w:rsidR="002D4F2B" w:rsidRPr="00FB217E" w:rsidRDefault="00FB217E" w:rsidP="00E56FA6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TGTGTCCGTCGTGGATCTGA-3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</w:tr>
      <w:tr w:rsidR="002D4F2B" w:rsidRPr="00DF3FFC" w14:paraId="58F178D0" w14:textId="77777777" w:rsidTr="00092535"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C5DCB" w14:textId="77777777" w:rsidR="002D4F2B" w:rsidRPr="00DF3FFC" w:rsidRDefault="002D4F2B" w:rsidP="002D4F2B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</w:pPr>
            <w:r w:rsidRPr="00DF3FFC">
              <w:rPr>
                <w:rFonts w:ascii="Times New Roman" w:eastAsia="SimSun" w:hAnsi="Times New Roman" w:cs="Times New Roman" w:hint="eastAsia"/>
                <w:color w:val="000000"/>
                <w:kern w:val="0"/>
                <w:sz w:val="26"/>
                <w:szCs w:val="26"/>
              </w:rPr>
              <w:t>r</w:t>
            </w:r>
            <w:r w:rsidRPr="00DF3FFC">
              <w:rPr>
                <w:rFonts w:ascii="Times New Roman" w:eastAsia="SimSun" w:hAnsi="Times New Roman" w:cs="Times New Roman"/>
                <w:color w:val="000000"/>
                <w:kern w:val="0"/>
                <w:sz w:val="26"/>
                <w:szCs w:val="26"/>
              </w:rPr>
              <w:t>everse</w:t>
            </w:r>
          </w:p>
        </w:tc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6DC62" w14:textId="54E8F8A4" w:rsidR="002D4F2B" w:rsidRPr="00FB217E" w:rsidRDefault="00FB217E" w:rsidP="00072A79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5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  <w:r w:rsidRPr="00FB217E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TTGCTGTTGAAGTCGCAGGAG-3</w:t>
            </w:r>
            <w:r w:rsidRPr="00920919">
              <w:rPr>
                <w:rFonts w:ascii="Times New Roman" w:eastAsia="SimSun" w:hAnsi="Times New Roman" w:cs="Times New Roman"/>
                <w:szCs w:val="21"/>
              </w:rPr>
              <w:t>’</w:t>
            </w:r>
          </w:p>
        </w:tc>
      </w:tr>
      <w:bookmarkEnd w:id="0"/>
    </w:tbl>
    <w:p w14:paraId="42B49BE7" w14:textId="77777777" w:rsidR="004D6DC9" w:rsidRPr="00DF3FFC" w:rsidRDefault="004D6DC9" w:rsidP="002C0D8D">
      <w:pPr>
        <w:rPr>
          <w:rFonts w:ascii="Times New Roman" w:eastAsia="SimSun" w:hAnsi="Times New Roman" w:cs="Times New Roman"/>
          <w:color w:val="000000"/>
          <w:kern w:val="0"/>
          <w:sz w:val="22"/>
          <w:szCs w:val="24"/>
        </w:rPr>
      </w:pPr>
    </w:p>
    <w:sectPr w:rsidR="004D6DC9" w:rsidRPr="00DF3FFC" w:rsidSect="008B36AC">
      <w:headerReference w:type="even" r:id="rId7"/>
      <w:headerReference w:type="default" r:id="rId8"/>
      <w:pgSz w:w="11906" w:h="16838"/>
      <w:pgMar w:top="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7EE837" w14:textId="77777777" w:rsidR="00771010" w:rsidRDefault="00771010" w:rsidP="005D424A">
      <w:r>
        <w:separator/>
      </w:r>
    </w:p>
  </w:endnote>
  <w:endnote w:type="continuationSeparator" w:id="0">
    <w:p w14:paraId="480C8567" w14:textId="77777777" w:rsidR="00771010" w:rsidRDefault="00771010" w:rsidP="005D42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1A2EB2" w14:textId="77777777" w:rsidR="00771010" w:rsidRDefault="00771010" w:rsidP="005D424A">
      <w:r>
        <w:separator/>
      </w:r>
    </w:p>
  </w:footnote>
  <w:footnote w:type="continuationSeparator" w:id="0">
    <w:p w14:paraId="4B56966B" w14:textId="77777777" w:rsidR="00771010" w:rsidRDefault="00771010" w:rsidP="005D424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455E75" w14:textId="77777777" w:rsidR="005D424A" w:rsidRDefault="005D424A" w:rsidP="005D424A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BC6DF7" w14:textId="77777777" w:rsidR="005D424A" w:rsidRDefault="005D424A" w:rsidP="005D424A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2NjAyMjA1szQyMTFT0lEKTi0uzszPAykwrQUAezM57ywAAAA="/>
  </w:docVars>
  <w:rsids>
    <w:rsidRoot w:val="00F84C1C"/>
    <w:rsid w:val="000561BB"/>
    <w:rsid w:val="00072A79"/>
    <w:rsid w:val="00092535"/>
    <w:rsid w:val="000F750F"/>
    <w:rsid w:val="00110FDE"/>
    <w:rsid w:val="001742C9"/>
    <w:rsid w:val="001C387A"/>
    <w:rsid w:val="0023166E"/>
    <w:rsid w:val="002428D1"/>
    <w:rsid w:val="00247AA1"/>
    <w:rsid w:val="00276C04"/>
    <w:rsid w:val="002C0D8D"/>
    <w:rsid w:val="002C304F"/>
    <w:rsid w:val="002D4F2B"/>
    <w:rsid w:val="00335E90"/>
    <w:rsid w:val="0038185D"/>
    <w:rsid w:val="003A513F"/>
    <w:rsid w:val="003D3899"/>
    <w:rsid w:val="004C5CF1"/>
    <w:rsid w:val="004D6DC9"/>
    <w:rsid w:val="00564BBE"/>
    <w:rsid w:val="005904B8"/>
    <w:rsid w:val="005D424A"/>
    <w:rsid w:val="00657D0F"/>
    <w:rsid w:val="00687D20"/>
    <w:rsid w:val="00735207"/>
    <w:rsid w:val="007615C6"/>
    <w:rsid w:val="00771010"/>
    <w:rsid w:val="007916F8"/>
    <w:rsid w:val="0084648A"/>
    <w:rsid w:val="00855627"/>
    <w:rsid w:val="00897613"/>
    <w:rsid w:val="008B36AC"/>
    <w:rsid w:val="008D70B1"/>
    <w:rsid w:val="00913F9F"/>
    <w:rsid w:val="0093150B"/>
    <w:rsid w:val="0093262C"/>
    <w:rsid w:val="00935E26"/>
    <w:rsid w:val="0097007F"/>
    <w:rsid w:val="00987F0F"/>
    <w:rsid w:val="009A2667"/>
    <w:rsid w:val="009E3F26"/>
    <w:rsid w:val="00A87C31"/>
    <w:rsid w:val="00A96881"/>
    <w:rsid w:val="00AC0FFA"/>
    <w:rsid w:val="00AE1789"/>
    <w:rsid w:val="00AF2983"/>
    <w:rsid w:val="00B04B51"/>
    <w:rsid w:val="00B811FD"/>
    <w:rsid w:val="00B847C2"/>
    <w:rsid w:val="00C106BC"/>
    <w:rsid w:val="00CD2D43"/>
    <w:rsid w:val="00D43516"/>
    <w:rsid w:val="00D56FE4"/>
    <w:rsid w:val="00D75CF6"/>
    <w:rsid w:val="00D766B9"/>
    <w:rsid w:val="00D87AFB"/>
    <w:rsid w:val="00DA6530"/>
    <w:rsid w:val="00DC0BF1"/>
    <w:rsid w:val="00DF3FFC"/>
    <w:rsid w:val="00E56FA6"/>
    <w:rsid w:val="00EC45F6"/>
    <w:rsid w:val="00F412CE"/>
    <w:rsid w:val="00F56C7F"/>
    <w:rsid w:val="00F84C1C"/>
    <w:rsid w:val="00FB2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D964C4"/>
  <w15:chartTrackingRefBased/>
  <w15:docId w15:val="{35A14AD4-3057-441D-83C5-EAD76D165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2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2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D42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D424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D42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D42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72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5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9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8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05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8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2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3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F0445F-C281-4A87-82AB-DE9120EBF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Rajalakshmi Thangaraj</cp:lastModifiedBy>
  <cp:revision>51</cp:revision>
  <dcterms:created xsi:type="dcterms:W3CDTF">2018-09-02T02:50:00Z</dcterms:created>
  <dcterms:modified xsi:type="dcterms:W3CDTF">2024-03-06T01:19:00Z</dcterms:modified>
</cp:coreProperties>
</file>